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BA49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F95148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03ED3F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40A4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E65F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F2800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26DEF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439F2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88DD2A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56C1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523D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01F4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0587F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73EA4F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4A759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534E98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D674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7662C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086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6C38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978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FE7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397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A5629" w14:textId="02222660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836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EF57B" w14:textId="05DD3EDD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485D86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569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2A8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0FC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EE8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80EAD" w14:textId="3B360240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7B2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8CD7A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0B6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249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254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BE56E" w14:textId="714BAD34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D7E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5A5FB" w14:textId="4365E20F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3551D29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27F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01F9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855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071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838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A76FC" w14:textId="109E9369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367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5F843" w14:textId="138754DB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3 and 19-23, and identified in the submission platform</w:t>
            </w:r>
          </w:p>
        </w:tc>
      </w:tr>
      <w:tr w:rsidR="0068643A" w:rsidRPr="00FD6E06" w14:paraId="48918E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B87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623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FEF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673AF" w14:textId="6B8500F8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0D1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314CA" w14:textId="6622C835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ied in the submission platform</w:t>
            </w:r>
          </w:p>
        </w:tc>
      </w:tr>
      <w:tr w:rsidR="0068643A" w:rsidRPr="00FD6E06" w14:paraId="1750A8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2E8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834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478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7AB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D79CA" w14:textId="61C8E9A6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621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1A07DD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534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E051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7B4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E5D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BAE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20A02" w14:textId="4FD6A0CC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6D9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A3782" w14:textId="29D95B01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ied in the submission platform (None)</w:t>
            </w:r>
          </w:p>
        </w:tc>
      </w:tr>
      <w:tr w:rsidR="0068643A" w:rsidRPr="00FD6E06" w14:paraId="659679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D4B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BFF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067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AD0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B0227" w14:textId="290EA2B1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E6C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B114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FB9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319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52D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F3F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87598" w14:textId="3A5DA1CC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441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FBEA3F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5F29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4443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41B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5E4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844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F3AA0" w14:textId="0011BE79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8D2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4288B" w14:textId="102BE24C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110</w:t>
            </w:r>
          </w:p>
        </w:tc>
      </w:tr>
      <w:tr w:rsidR="0068643A" w:rsidRPr="00FD6E06" w14:paraId="344748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4FB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054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73F5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A77049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7EFF9" w14:textId="7BA1328F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DD2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368C6" w14:textId="297B2D98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15</w:t>
            </w:r>
          </w:p>
        </w:tc>
      </w:tr>
      <w:tr w:rsidR="00BB4AE3" w:rsidRPr="00FD6E06" w14:paraId="3DF5193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B6194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DD13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4BA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A2B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B55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9058A" w14:textId="0D6A5055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67A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35FC0" w14:textId="1119D7FB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89</w:t>
            </w:r>
          </w:p>
        </w:tc>
      </w:tr>
      <w:tr w:rsidR="0068643A" w:rsidRPr="00FD6E06" w14:paraId="5D2D5F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165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E1D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C78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64899" w14:textId="2EC69594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BEE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8B4D0" w14:textId="2EC8D639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5</w:t>
            </w:r>
          </w:p>
        </w:tc>
      </w:tr>
      <w:tr w:rsidR="0068643A" w:rsidRPr="00FD6E06" w14:paraId="358BC5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317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156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817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FE8B7" w14:textId="6AB7D9D2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F6A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12EC4" w14:textId="28636932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97-199 </w:t>
            </w:r>
          </w:p>
        </w:tc>
      </w:tr>
      <w:tr w:rsidR="00BB4AE3" w:rsidRPr="00FD6E06" w14:paraId="065BB8B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4931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4A4A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B0D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8C5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BFA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8F9D3" w14:textId="56D752AC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4E9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9B38F" w14:textId="2E7E4B61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9</w:t>
            </w:r>
          </w:p>
        </w:tc>
      </w:tr>
      <w:tr w:rsidR="0068643A" w:rsidRPr="00FD6E06" w14:paraId="26C6D9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513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99F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2DA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BBAF2" w14:textId="3D09B0FE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FB4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2C906" w14:textId="10E9F827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-220</w:t>
            </w:r>
          </w:p>
        </w:tc>
      </w:tr>
      <w:tr w:rsidR="0068643A" w:rsidRPr="00FD6E06" w14:paraId="3190AA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03E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BEC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915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A0B5D" w14:textId="48B127E0" w:rsidR="0068643A" w:rsidRPr="00FD6E06" w:rsidRDefault="007313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2AE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200AC" w14:textId="68E2863D" w:rsidR="0068643A" w:rsidRPr="00FD6E06" w:rsidRDefault="007313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9</w:t>
            </w:r>
          </w:p>
        </w:tc>
      </w:tr>
      <w:tr w:rsidR="0068643A" w:rsidRPr="00FD6E06" w14:paraId="195772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770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E8C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880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A2A59" w14:textId="029E2BA3" w:rsidR="0068643A" w:rsidRPr="00FD6E06" w:rsidRDefault="00205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77E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CDF18" w14:textId="3A7927F4" w:rsidR="0068643A" w:rsidRPr="00FD6E06" w:rsidRDefault="00205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43</w:t>
            </w:r>
          </w:p>
        </w:tc>
      </w:tr>
      <w:tr w:rsidR="0068643A" w:rsidRPr="00FD6E06" w14:paraId="520333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EA6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DF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485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0471A" w14:textId="18F034E5" w:rsidR="0068643A" w:rsidRPr="00FD6E06" w:rsidRDefault="00205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485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D6BF4" w14:textId="26DC5CC6" w:rsidR="0068643A" w:rsidRPr="00FD6E06" w:rsidRDefault="00205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6</w:t>
            </w:r>
          </w:p>
        </w:tc>
      </w:tr>
      <w:tr w:rsidR="0068643A" w:rsidRPr="00FD6E06" w14:paraId="00A045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52A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A19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3E8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FD01B" w14:textId="31411D85" w:rsidR="0068643A" w:rsidRPr="00FD6E06" w:rsidRDefault="00205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F85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E7878" w14:textId="6E13D578" w:rsidR="0068643A" w:rsidRPr="00FD6E06" w:rsidRDefault="00205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51</w:t>
            </w:r>
          </w:p>
        </w:tc>
      </w:tr>
      <w:tr w:rsidR="00BB4AE3" w:rsidRPr="00FD6E06" w14:paraId="35E59BD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271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14:paraId="13685D6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967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181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A75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72272" w14:textId="4A2826A4" w:rsidR="0068643A" w:rsidRPr="00FD6E06" w:rsidRDefault="00205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15F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6EE14" w14:textId="63C75C8A" w:rsidR="0068643A" w:rsidRPr="00FD6E06" w:rsidRDefault="00205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8</w:t>
            </w:r>
          </w:p>
        </w:tc>
      </w:tr>
      <w:tr w:rsidR="0068643A" w:rsidRPr="00FD6E06" w14:paraId="031A03F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497C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F99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4B5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17038" w14:textId="405BFB4F" w:rsidR="0068643A" w:rsidRPr="00FD6E06" w:rsidRDefault="00205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AF0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B0F62" w14:textId="31735866" w:rsidR="0068643A" w:rsidRPr="00FD6E06" w:rsidRDefault="00205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8</w:t>
            </w:r>
          </w:p>
        </w:tc>
      </w:tr>
      <w:tr w:rsidR="0068643A" w:rsidRPr="00FD6E06" w14:paraId="367A944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5BFC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B8B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9DD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37727" w14:textId="2369EF66" w:rsidR="0068643A" w:rsidRPr="00FD6E06" w:rsidRDefault="00205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EC4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CBCFA" w14:textId="71683497" w:rsidR="0068643A" w:rsidRPr="00FD6E06" w:rsidRDefault="00205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8</w:t>
            </w:r>
          </w:p>
        </w:tc>
      </w:tr>
      <w:tr w:rsidR="0068643A" w:rsidRPr="00FD6E06" w14:paraId="36FB86E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6DF8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AFE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E3C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7FA58" w14:textId="463BBCEC" w:rsidR="0068643A" w:rsidRPr="00FD6E06" w:rsidRDefault="00205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BD3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E9373" w14:textId="600A667E" w:rsidR="0068643A" w:rsidRPr="00FD6E06" w:rsidRDefault="00205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68</w:t>
            </w:r>
          </w:p>
        </w:tc>
      </w:tr>
      <w:tr w:rsidR="0068643A" w:rsidRPr="00FD6E06" w14:paraId="406C92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259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AB5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306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BDF3D" w14:textId="3DA15BA6" w:rsidR="0068643A" w:rsidRPr="00FD6E06" w:rsidRDefault="00205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029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368E9" w14:textId="40FD0782" w:rsidR="0068643A" w:rsidRPr="00FD6E06" w:rsidRDefault="00205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73</w:t>
            </w:r>
          </w:p>
        </w:tc>
      </w:tr>
      <w:tr w:rsidR="0068643A" w:rsidRPr="00FD6E06" w14:paraId="1249E8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4D7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EBB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EDA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EB78E" w14:textId="67396D14" w:rsidR="0068643A" w:rsidRPr="00FD6E06" w:rsidRDefault="00205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4C5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927FF">
              <w:rPr>
                <w:sz w:val="24"/>
                <w:szCs w:val="24"/>
              </w:rPr>
            </w:r>
            <w:r w:rsidR="003927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7CD40" w14:textId="1ACA8FC3" w:rsidR="0068643A" w:rsidRPr="00FD6E06" w:rsidRDefault="00205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77</w:t>
            </w:r>
          </w:p>
        </w:tc>
      </w:tr>
    </w:tbl>
    <w:p w14:paraId="3858A98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10E86" w14:textId="77777777" w:rsidR="006B2237" w:rsidRDefault="006B2237" w:rsidP="00FD6E06">
      <w:pPr>
        <w:spacing w:after="0" w:line="240" w:lineRule="auto"/>
      </w:pPr>
      <w:r>
        <w:separator/>
      </w:r>
    </w:p>
  </w:endnote>
  <w:endnote w:type="continuationSeparator" w:id="0">
    <w:p w14:paraId="287514C8" w14:textId="77777777" w:rsidR="006B2237" w:rsidRDefault="006B223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6915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F528AD0" wp14:editId="7CA42FF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B6E46" w14:textId="77777777" w:rsidR="006B2237" w:rsidRDefault="006B2237" w:rsidP="00FD6E06">
      <w:pPr>
        <w:spacing w:after="0" w:line="240" w:lineRule="auto"/>
      </w:pPr>
      <w:r>
        <w:separator/>
      </w:r>
    </w:p>
  </w:footnote>
  <w:footnote w:type="continuationSeparator" w:id="0">
    <w:p w14:paraId="475D1DA8" w14:textId="77777777" w:rsidR="006B2237" w:rsidRDefault="006B223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0AF09D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1A543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7900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05BA2"/>
    <w:rsid w:val="002253F7"/>
    <w:rsid w:val="003927FF"/>
    <w:rsid w:val="00466801"/>
    <w:rsid w:val="00664936"/>
    <w:rsid w:val="0068643A"/>
    <w:rsid w:val="006B2237"/>
    <w:rsid w:val="007313AF"/>
    <w:rsid w:val="00750A0E"/>
    <w:rsid w:val="007924AC"/>
    <w:rsid w:val="009B20D2"/>
    <w:rsid w:val="00A0782F"/>
    <w:rsid w:val="00B567D4"/>
    <w:rsid w:val="00BB4AE3"/>
    <w:rsid w:val="00CA6DD4"/>
    <w:rsid w:val="00D65E5A"/>
    <w:rsid w:val="00EE17D5"/>
    <w:rsid w:val="00F901FE"/>
    <w:rsid w:val="00FC6F3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2AF47"/>
  <w15:docId w15:val="{BD6A7F9D-FD21-ED41-9ADB-637CC3FD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3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incent Brissette</cp:lastModifiedBy>
  <cp:revision>2</cp:revision>
  <dcterms:created xsi:type="dcterms:W3CDTF">2024-06-18T17:17:00Z</dcterms:created>
  <dcterms:modified xsi:type="dcterms:W3CDTF">2024-06-18T17:17:00Z</dcterms:modified>
</cp:coreProperties>
</file>